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9A10C" w14:textId="77777777" w:rsidR="00502469" w:rsidRDefault="00502469" w:rsidP="0050246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30775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14:paraId="0B640288" w14:textId="77777777" w:rsidR="00502469" w:rsidRPr="00A30775" w:rsidRDefault="00502469" w:rsidP="0050246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C1E597" w14:textId="200E9230" w:rsidR="00502469" w:rsidRPr="00754A55" w:rsidRDefault="00502469" w:rsidP="0050246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78E1">
        <w:rPr>
          <w:rFonts w:ascii="Times New Roman" w:hAnsi="Times New Roman" w:cs="Times New Roman"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sz w:val="24"/>
          <w:szCs w:val="24"/>
          <w:lang w:val="en-US"/>
        </w:rPr>
        <w:t>ary</w:t>
      </w:r>
      <w:r w:rsidRPr="00E978E1">
        <w:rPr>
          <w:rFonts w:ascii="Times New Roman" w:hAnsi="Times New Roman" w:cs="Times New Roman"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E978E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54A55">
        <w:rPr>
          <w:rFonts w:ascii="Times New Roman" w:hAnsi="Times New Roman" w:cs="Times New Roman"/>
          <w:sz w:val="24"/>
          <w:szCs w:val="24"/>
          <w:lang w:val="en-GB"/>
        </w:rPr>
        <w:t>Structure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54A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1C37" w:rsidRPr="00754A55">
        <w:rPr>
          <w:rFonts w:ascii="Times New Roman" w:hAnsi="Times New Roman" w:cs="Times New Roman"/>
          <w:sz w:val="24"/>
          <w:szCs w:val="24"/>
          <w:lang w:val="en-US"/>
        </w:rPr>
        <w:t>content,</w:t>
      </w:r>
      <w:r w:rsidRPr="00754A5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pproximate </w:t>
      </w:r>
      <w:r w:rsidRPr="00754A55">
        <w:rPr>
          <w:rFonts w:ascii="Times New Roman" w:hAnsi="Times New Roman" w:cs="Times New Roman"/>
          <w:sz w:val="24"/>
          <w:szCs w:val="24"/>
          <w:lang w:val="en-US"/>
        </w:rPr>
        <w:t>expenditure of ti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r w:rsidR="00F81C37">
        <w:rPr>
          <w:rFonts w:ascii="Times New Roman" w:hAnsi="Times New Roman" w:cs="Times New Roman"/>
          <w:sz w:val="24"/>
          <w:szCs w:val="24"/>
          <w:lang w:val="en-US"/>
        </w:rPr>
        <w:t xml:space="preserve">developed short </w:t>
      </w:r>
      <w:r>
        <w:rPr>
          <w:rFonts w:ascii="Times New Roman" w:hAnsi="Times New Roman" w:cs="Times New Roman"/>
          <w:sz w:val="24"/>
          <w:szCs w:val="24"/>
          <w:lang w:val="en-US"/>
        </w:rPr>
        <w:t>intervention.</w:t>
      </w:r>
    </w:p>
    <w:tbl>
      <w:tblPr>
        <w:tblStyle w:val="Tabellenraster"/>
        <w:tblW w:w="14776" w:type="dxa"/>
        <w:tblLayout w:type="fixed"/>
        <w:tblLook w:val="04A0" w:firstRow="1" w:lastRow="0" w:firstColumn="1" w:lastColumn="0" w:noHBand="0" w:noVBand="1"/>
      </w:tblPr>
      <w:tblGrid>
        <w:gridCol w:w="2869"/>
        <w:gridCol w:w="10564"/>
        <w:gridCol w:w="1343"/>
      </w:tblGrid>
      <w:tr w:rsidR="00502469" w:rsidRPr="00460DD2" w14:paraId="046A0C04" w14:textId="77777777" w:rsidTr="00140980">
        <w:trPr>
          <w:trHeight w:val="415"/>
        </w:trPr>
        <w:tc>
          <w:tcPr>
            <w:tcW w:w="2869" w:type="dxa"/>
          </w:tcPr>
          <w:p w14:paraId="27917E97" w14:textId="77777777" w:rsidR="00502469" w:rsidRPr="00DA0E06" w:rsidRDefault="00502469" w:rsidP="00140980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</w:t>
            </w:r>
            <w:r w:rsidRPr="00DA0E06">
              <w:rPr>
                <w:rFonts w:ascii="Times New Roman" w:hAnsi="Times New Roman" w:cs="Times New Roman"/>
                <w:b/>
                <w:lang w:val="en-GB"/>
              </w:rPr>
              <w:t>itle</w:t>
            </w:r>
          </w:p>
        </w:tc>
        <w:tc>
          <w:tcPr>
            <w:tcW w:w="10564" w:type="dxa"/>
          </w:tcPr>
          <w:p w14:paraId="13B22B31" w14:textId="77777777" w:rsidR="00502469" w:rsidRPr="00BD5B1D" w:rsidRDefault="00502469" w:rsidP="00140980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Lesson </w:t>
            </w:r>
            <w:r w:rsidRPr="00BD5B1D">
              <w:rPr>
                <w:rFonts w:ascii="Times New Roman" w:hAnsi="Times New Roman" w:cs="Times New Roman"/>
                <w:b/>
                <w:lang w:val="en-GB"/>
              </w:rPr>
              <w:t>content</w:t>
            </w:r>
          </w:p>
        </w:tc>
        <w:tc>
          <w:tcPr>
            <w:tcW w:w="1343" w:type="dxa"/>
          </w:tcPr>
          <w:p w14:paraId="352FC374" w14:textId="77777777" w:rsidR="00502469" w:rsidRPr="00BD5B1D" w:rsidRDefault="00502469" w:rsidP="00140980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</w:t>
            </w:r>
            <w:r w:rsidRPr="00BD5B1D">
              <w:rPr>
                <w:rFonts w:ascii="Times New Roman" w:hAnsi="Times New Roman" w:cs="Times New Roman"/>
                <w:b/>
                <w:lang w:val="en-GB"/>
              </w:rPr>
              <w:t>ime (min)</w:t>
            </w:r>
          </w:p>
        </w:tc>
      </w:tr>
      <w:tr w:rsidR="00502469" w:rsidRPr="00460DD2" w14:paraId="73780FDB" w14:textId="77777777" w:rsidTr="00140980">
        <w:tc>
          <w:tcPr>
            <w:tcW w:w="2869" w:type="dxa"/>
          </w:tcPr>
          <w:p w14:paraId="735BA4E1" w14:textId="77777777" w:rsidR="00502469" w:rsidRPr="00634056" w:rsidRDefault="00502469" w:rsidP="00140980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34056">
              <w:rPr>
                <w:rFonts w:ascii="Times New Roman" w:hAnsi="Times New Roman" w:cs="Times New Roman"/>
                <w:b/>
                <w:i/>
                <w:lang w:val="en-GB"/>
              </w:rPr>
              <w:t>introduction</w:t>
            </w:r>
          </w:p>
          <w:p w14:paraId="1DD14B1E" w14:textId="77777777" w:rsidR="00502469" w:rsidRPr="00634056" w:rsidRDefault="00502469" w:rsidP="00140980">
            <w:pPr>
              <w:spacing w:line="276" w:lineRule="auto"/>
              <w:ind w:left="459" w:hanging="459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0564" w:type="dxa"/>
          </w:tcPr>
          <w:p w14:paraId="013B8FA6" w14:textId="77777777" w:rsidR="00502469" w:rsidRPr="00BD5B1D" w:rsidRDefault="00502469" w:rsidP="00502469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D5B1D">
              <w:rPr>
                <w:rFonts w:ascii="Times New Roman" w:hAnsi="Times New Roman" w:cs="Times New Roman"/>
                <w:lang w:val="en-GB"/>
              </w:rPr>
              <w:t xml:space="preserve">Overview of the sequence of lesson units </w:t>
            </w:r>
          </w:p>
          <w:p w14:paraId="65028D4C" w14:textId="77777777" w:rsidR="00502469" w:rsidRPr="00BD5B1D" w:rsidRDefault="00502469" w:rsidP="00502469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D5B1D">
              <w:rPr>
                <w:rFonts w:ascii="Times New Roman" w:hAnsi="Times New Roman" w:cs="Times New Roman"/>
                <w:lang w:val="en-GB"/>
              </w:rPr>
              <w:t xml:space="preserve">Definition: „Stigma“ </w:t>
            </w:r>
          </w:p>
        </w:tc>
        <w:tc>
          <w:tcPr>
            <w:tcW w:w="1343" w:type="dxa"/>
          </w:tcPr>
          <w:p w14:paraId="2DF38D14" w14:textId="77777777" w:rsidR="00502469" w:rsidRPr="00BD5B1D" w:rsidRDefault="00502469" w:rsidP="0014098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5B1D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502469" w:rsidRPr="00BD5B1D" w14:paraId="7509BAED" w14:textId="77777777" w:rsidTr="00140980">
        <w:tc>
          <w:tcPr>
            <w:tcW w:w="2869" w:type="dxa"/>
          </w:tcPr>
          <w:p w14:paraId="60052B5C" w14:textId="77777777" w:rsidR="00502469" w:rsidRPr="00634056" w:rsidRDefault="00502469" w:rsidP="00140980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34056">
              <w:rPr>
                <w:rFonts w:ascii="Times New Roman" w:hAnsi="Times New Roman" w:cs="Times New Roman"/>
                <w:b/>
                <w:i/>
                <w:lang w:val="en-GB"/>
              </w:rPr>
              <w:t>self-reflection</w:t>
            </w:r>
          </w:p>
        </w:tc>
        <w:tc>
          <w:tcPr>
            <w:tcW w:w="10564" w:type="dxa"/>
          </w:tcPr>
          <w:p w14:paraId="415D4A5A" w14:textId="77777777" w:rsidR="00502469" w:rsidRPr="00BD5B1D" w:rsidRDefault="00502469" w:rsidP="00502469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BD5B1D">
              <w:rPr>
                <w:rFonts w:ascii="Times New Roman" w:hAnsi="Times New Roman" w:cs="Times New Roman"/>
                <w:lang w:val="en-GB"/>
              </w:rPr>
              <w:t>Participants reflect on situations in which they</w:t>
            </w:r>
          </w:p>
          <w:p w14:paraId="32FA480C" w14:textId="77777777" w:rsidR="00502469" w:rsidRPr="00BD5B1D" w:rsidRDefault="00502469" w:rsidP="00502469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BD5B1D">
              <w:rPr>
                <w:rFonts w:ascii="Times New Roman" w:hAnsi="Times New Roman" w:cs="Times New Roman"/>
                <w:lang w:val="en-GB"/>
              </w:rPr>
              <w:t>felt stigmatized</w:t>
            </w:r>
          </w:p>
          <w:p w14:paraId="46AAB6AC" w14:textId="77777777" w:rsidR="00502469" w:rsidRPr="00BD5B1D" w:rsidRDefault="00502469" w:rsidP="00502469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BD5B1D">
              <w:rPr>
                <w:rFonts w:ascii="Times New Roman" w:hAnsi="Times New Roman" w:cs="Times New Roman"/>
                <w:lang w:val="en-GB"/>
              </w:rPr>
              <w:t>stigmatized themselves</w:t>
            </w:r>
          </w:p>
          <w:p w14:paraId="1E2EB4CF" w14:textId="77777777" w:rsidR="00502469" w:rsidRPr="00BD5B1D" w:rsidRDefault="00502469" w:rsidP="00502469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BD5B1D">
              <w:rPr>
                <w:rFonts w:ascii="Times New Roman" w:hAnsi="Times New Roman" w:cs="Times New Roman"/>
                <w:lang w:val="en-GB"/>
              </w:rPr>
              <w:t>stigmatized others</w:t>
            </w:r>
          </w:p>
        </w:tc>
        <w:tc>
          <w:tcPr>
            <w:tcW w:w="1343" w:type="dxa"/>
          </w:tcPr>
          <w:p w14:paraId="00DB3841" w14:textId="77777777" w:rsidR="00502469" w:rsidRPr="00BD5B1D" w:rsidRDefault="00502469" w:rsidP="0014098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5B1D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502469" w:rsidRPr="00BD5B1D" w14:paraId="537CD7C9" w14:textId="77777777" w:rsidTr="00140980">
        <w:tc>
          <w:tcPr>
            <w:tcW w:w="2869" w:type="dxa"/>
          </w:tcPr>
          <w:p w14:paraId="11550179" w14:textId="77777777" w:rsidR="00502469" w:rsidRPr="00634056" w:rsidRDefault="00502469" w:rsidP="00140980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34056">
              <w:rPr>
                <w:rFonts w:ascii="Times New Roman" w:hAnsi="Times New Roman" w:cs="Times New Roman"/>
                <w:b/>
                <w:i/>
                <w:lang w:val="en-GB"/>
              </w:rPr>
              <w:t>discourse</w:t>
            </w:r>
          </w:p>
        </w:tc>
        <w:tc>
          <w:tcPr>
            <w:tcW w:w="10564" w:type="dxa"/>
          </w:tcPr>
          <w:p w14:paraId="05264937" w14:textId="77777777" w:rsidR="00502469" w:rsidRPr="00BD5B1D" w:rsidDel="00A70CC1" w:rsidRDefault="00502469" w:rsidP="00502469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BD5B1D">
              <w:rPr>
                <w:rFonts w:ascii="Times New Roman" w:hAnsi="Times New Roman" w:cs="Times New Roman"/>
                <w:lang w:val="en-GB"/>
              </w:rPr>
              <w:t>Participants discuss their experiences (description of the respective situation, their feelings and consequences) and share their ideas on the underlying processes of stigmatization</w:t>
            </w:r>
          </w:p>
        </w:tc>
        <w:tc>
          <w:tcPr>
            <w:tcW w:w="1343" w:type="dxa"/>
          </w:tcPr>
          <w:p w14:paraId="28D376AF" w14:textId="77777777" w:rsidR="00502469" w:rsidRPr="00BD5B1D" w:rsidDel="00A70CC1" w:rsidRDefault="00502469" w:rsidP="0014098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5B1D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502469" w:rsidRPr="00BD5B1D" w14:paraId="05DA33FD" w14:textId="77777777" w:rsidTr="00140980">
        <w:tc>
          <w:tcPr>
            <w:tcW w:w="2869" w:type="dxa"/>
          </w:tcPr>
          <w:p w14:paraId="776F2D68" w14:textId="77777777" w:rsidR="00502469" w:rsidRPr="00634056" w:rsidRDefault="00502469" w:rsidP="00140980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34056">
              <w:rPr>
                <w:rFonts w:ascii="Times New Roman" w:hAnsi="Times New Roman" w:cs="Times New Roman"/>
                <w:b/>
                <w:i/>
                <w:lang w:val="en-GB"/>
              </w:rPr>
              <w:t>education stigmatization</w:t>
            </w:r>
          </w:p>
        </w:tc>
        <w:tc>
          <w:tcPr>
            <w:tcW w:w="10564" w:type="dxa"/>
          </w:tcPr>
          <w:p w14:paraId="7F2DE47D" w14:textId="77777777" w:rsidR="00502469" w:rsidRPr="00BD5B1D" w:rsidRDefault="00502469" w:rsidP="00502469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BD5B1D">
              <w:rPr>
                <w:rFonts w:ascii="Times New Roman" w:hAnsi="Times New Roman" w:cs="Times New Roman"/>
                <w:lang w:val="en-GB"/>
              </w:rPr>
              <w:t>Lecture on stigma and the process of stigmatization and discrimination</w:t>
            </w:r>
          </w:p>
        </w:tc>
        <w:tc>
          <w:tcPr>
            <w:tcW w:w="1343" w:type="dxa"/>
          </w:tcPr>
          <w:p w14:paraId="1EA39D67" w14:textId="77777777" w:rsidR="00502469" w:rsidRPr="00BD5B1D" w:rsidRDefault="00502469" w:rsidP="0014098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5B1D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502469" w:rsidRPr="00BD5B1D" w14:paraId="3885724A" w14:textId="77777777" w:rsidTr="00140980">
        <w:trPr>
          <w:trHeight w:val="395"/>
        </w:trPr>
        <w:tc>
          <w:tcPr>
            <w:tcW w:w="2869" w:type="dxa"/>
          </w:tcPr>
          <w:p w14:paraId="1F0933E6" w14:textId="77777777" w:rsidR="00502469" w:rsidRPr="00634056" w:rsidRDefault="00502469" w:rsidP="00140980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34056">
              <w:rPr>
                <w:rFonts w:ascii="Times New Roman" w:hAnsi="Times New Roman" w:cs="Times New Roman"/>
                <w:b/>
                <w:i/>
                <w:lang w:val="en-GB"/>
              </w:rPr>
              <w:t>education skin diseases</w:t>
            </w:r>
          </w:p>
          <w:p w14:paraId="3F18C0DE" w14:textId="77777777" w:rsidR="00502469" w:rsidRPr="00634056" w:rsidRDefault="00502469" w:rsidP="00140980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0564" w:type="dxa"/>
          </w:tcPr>
          <w:p w14:paraId="33ABD4F9" w14:textId="77777777" w:rsidR="00502469" w:rsidRPr="00BD5B1D" w:rsidRDefault="00502469" w:rsidP="00502469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BD5B1D">
              <w:rPr>
                <w:rFonts w:ascii="Times New Roman" w:hAnsi="Times New Roman" w:cs="Times New Roman"/>
                <w:lang w:val="en-GB"/>
              </w:rPr>
              <w:t>Fact sheets on skin diseases are distributed (symptoms, causes, etc.)</w:t>
            </w:r>
          </w:p>
          <w:p w14:paraId="62162381" w14:textId="77777777" w:rsidR="00502469" w:rsidRPr="00BD5B1D" w:rsidRDefault="00502469" w:rsidP="00502469">
            <w:pPr>
              <w:pStyle w:val="Listenabsatz"/>
              <w:numPr>
                <w:ilvl w:val="0"/>
                <w:numId w:val="2"/>
              </w:numPr>
              <w:ind w:left="391" w:hanging="357"/>
              <w:rPr>
                <w:rFonts w:ascii="Times New Roman" w:hAnsi="Times New Roman" w:cs="Times New Roman"/>
                <w:lang w:val="en-GB"/>
              </w:rPr>
            </w:pPr>
            <w:r w:rsidRPr="00BD5B1D">
              <w:rPr>
                <w:rFonts w:ascii="Times New Roman" w:hAnsi="Times New Roman" w:cs="Times New Roman"/>
                <w:lang w:val="en-GB"/>
              </w:rPr>
              <w:t xml:space="preserve">Participants identify and discuss disease patterns with particularly stigmatizing manifestations </w:t>
            </w:r>
          </w:p>
        </w:tc>
        <w:tc>
          <w:tcPr>
            <w:tcW w:w="1343" w:type="dxa"/>
          </w:tcPr>
          <w:p w14:paraId="065CFDE8" w14:textId="77777777" w:rsidR="00502469" w:rsidRPr="00BD5B1D" w:rsidRDefault="00502469" w:rsidP="0014098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5B1D"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  <w:tr w:rsidR="00502469" w:rsidRPr="00BD5B1D" w14:paraId="276E175F" w14:textId="77777777" w:rsidTr="00140980">
        <w:tc>
          <w:tcPr>
            <w:tcW w:w="2869" w:type="dxa"/>
          </w:tcPr>
          <w:p w14:paraId="727E65E2" w14:textId="77777777" w:rsidR="00502469" w:rsidRPr="00634056" w:rsidRDefault="00502469" w:rsidP="00140980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34056">
              <w:rPr>
                <w:rFonts w:ascii="Times New Roman" w:hAnsi="Times New Roman" w:cs="Times New Roman"/>
                <w:b/>
                <w:i/>
                <w:lang w:val="en-GB"/>
              </w:rPr>
              <w:t xml:space="preserve">self-awareness exercise </w:t>
            </w:r>
          </w:p>
        </w:tc>
        <w:tc>
          <w:tcPr>
            <w:tcW w:w="10564" w:type="dxa"/>
          </w:tcPr>
          <w:p w14:paraId="7617899B" w14:textId="77777777" w:rsidR="00502469" w:rsidRPr="00BD5B1D" w:rsidRDefault="00502469" w:rsidP="00502469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BD5B1D">
              <w:rPr>
                <w:rFonts w:ascii="Times New Roman" w:hAnsi="Times New Roman" w:cs="Times New Roman"/>
                <w:lang w:val="en-GB"/>
              </w:rPr>
              <w:t xml:space="preserve">Participants take part in a self-awareness exercise by </w:t>
            </w:r>
            <w:r>
              <w:rPr>
                <w:rFonts w:ascii="Times New Roman" w:hAnsi="Times New Roman" w:cs="Times New Roman"/>
                <w:lang w:val="en-GB"/>
              </w:rPr>
              <w:t xml:space="preserve">visibly </w:t>
            </w:r>
            <w:r w:rsidRPr="00BD5B1D">
              <w:rPr>
                <w:rFonts w:ascii="Times New Roman" w:hAnsi="Times New Roman" w:cs="Times New Roman"/>
                <w:lang w:val="en-GB"/>
              </w:rPr>
              <w:t>wearing scar tattoo-stickers during lunch-break and observing reactions of other people in the cafeteria.</w:t>
            </w:r>
          </w:p>
        </w:tc>
        <w:tc>
          <w:tcPr>
            <w:tcW w:w="1343" w:type="dxa"/>
          </w:tcPr>
          <w:p w14:paraId="0006FEEA" w14:textId="77777777" w:rsidR="00502469" w:rsidRPr="00BD5B1D" w:rsidRDefault="00502469" w:rsidP="0014098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BD5B1D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02469" w:rsidRPr="00BD5B1D" w14:paraId="472CB29D" w14:textId="77777777" w:rsidTr="00140980">
        <w:tc>
          <w:tcPr>
            <w:tcW w:w="2869" w:type="dxa"/>
          </w:tcPr>
          <w:p w14:paraId="4583727A" w14:textId="77777777" w:rsidR="00502469" w:rsidRPr="00634056" w:rsidRDefault="00502469" w:rsidP="00140980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34056">
              <w:rPr>
                <w:rFonts w:ascii="Times New Roman" w:hAnsi="Times New Roman" w:cs="Times New Roman"/>
                <w:b/>
                <w:i/>
                <w:lang w:val="en-GB"/>
              </w:rPr>
              <w:t>encounter with patient</w:t>
            </w:r>
          </w:p>
        </w:tc>
        <w:tc>
          <w:tcPr>
            <w:tcW w:w="10564" w:type="dxa"/>
          </w:tcPr>
          <w:p w14:paraId="5ECB8710" w14:textId="77777777" w:rsidR="00502469" w:rsidRPr="00BD5B1D" w:rsidRDefault="00502469" w:rsidP="00502469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BD5B1D">
              <w:rPr>
                <w:rFonts w:ascii="Times New Roman" w:hAnsi="Times New Roman" w:cs="Times New Roman"/>
                <w:lang w:val="en-GB"/>
              </w:rPr>
              <w:t xml:space="preserve">The patient affected by a chronic, visible skin disease introduces himself and shares his personal experience with stigmatization. </w:t>
            </w:r>
          </w:p>
          <w:p w14:paraId="41095B5C" w14:textId="77777777" w:rsidR="00502469" w:rsidRPr="00BD5B1D" w:rsidRDefault="00502469" w:rsidP="00502469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D5B1D">
              <w:rPr>
                <w:rFonts w:ascii="Times New Roman" w:hAnsi="Times New Roman" w:cs="Times New Roman"/>
                <w:lang w:val="en-GB"/>
              </w:rPr>
              <w:t>Participants are then able to ask questions and interact. A medical professional moderates the discussion and responds to questions e.g. regarding treatment.</w:t>
            </w:r>
          </w:p>
        </w:tc>
        <w:tc>
          <w:tcPr>
            <w:tcW w:w="1343" w:type="dxa"/>
          </w:tcPr>
          <w:p w14:paraId="1F02BD81" w14:textId="77777777" w:rsidR="00502469" w:rsidRPr="00BD5B1D" w:rsidRDefault="00502469" w:rsidP="0014098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5B1D">
              <w:rPr>
                <w:rFonts w:ascii="Times New Roman" w:hAnsi="Times New Roman" w:cs="Times New Roman"/>
                <w:lang w:val="en-GB"/>
              </w:rPr>
              <w:t>45</w:t>
            </w:r>
          </w:p>
        </w:tc>
      </w:tr>
      <w:tr w:rsidR="00502469" w:rsidRPr="00BD5B1D" w14:paraId="02E477F6" w14:textId="77777777" w:rsidTr="00140980">
        <w:tc>
          <w:tcPr>
            <w:tcW w:w="2869" w:type="dxa"/>
          </w:tcPr>
          <w:p w14:paraId="18CD0615" w14:textId="77777777" w:rsidR="00502469" w:rsidRPr="00634056" w:rsidRDefault="00502469" w:rsidP="00140980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34056">
              <w:rPr>
                <w:rFonts w:ascii="Times New Roman" w:hAnsi="Times New Roman" w:cs="Times New Roman"/>
                <w:b/>
                <w:i/>
                <w:lang w:val="en-GB"/>
              </w:rPr>
              <w:t>self-reflection, discourse &amp; recap</w:t>
            </w:r>
          </w:p>
        </w:tc>
        <w:tc>
          <w:tcPr>
            <w:tcW w:w="10564" w:type="dxa"/>
          </w:tcPr>
          <w:p w14:paraId="0C6F0D54" w14:textId="77777777" w:rsidR="00502469" w:rsidRPr="00BD5B1D" w:rsidRDefault="00502469" w:rsidP="00502469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  <w:r w:rsidRPr="00BD5B1D">
              <w:rPr>
                <w:rFonts w:ascii="Times New Roman" w:hAnsi="Times New Roman" w:cs="Times New Roman"/>
                <w:lang w:val="en-GB"/>
              </w:rPr>
              <w:t>Participants share and discuss their experiences during the self-awareness exercise.</w:t>
            </w:r>
          </w:p>
          <w:p w14:paraId="1B5EFDC0" w14:textId="77777777" w:rsidR="00502469" w:rsidRPr="00BD5B1D" w:rsidRDefault="00502469" w:rsidP="00502469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  <w:r w:rsidRPr="00BD5B1D">
              <w:rPr>
                <w:rFonts w:ascii="Times New Roman" w:hAnsi="Times New Roman" w:cs="Times New Roman"/>
                <w:lang w:val="en-GB"/>
              </w:rPr>
              <w:t>Participants reflect on the previous lessons and the patient encounter, and share their personal conclusions from the seminar.</w:t>
            </w:r>
          </w:p>
        </w:tc>
        <w:tc>
          <w:tcPr>
            <w:tcW w:w="1343" w:type="dxa"/>
          </w:tcPr>
          <w:p w14:paraId="26396500" w14:textId="77777777" w:rsidR="00502469" w:rsidRPr="00BD5B1D" w:rsidRDefault="00502469" w:rsidP="0014098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5B1D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502469" w:rsidRPr="00BD5B1D" w14:paraId="5C44A089" w14:textId="77777777" w:rsidTr="00140980">
        <w:tc>
          <w:tcPr>
            <w:tcW w:w="2869" w:type="dxa"/>
          </w:tcPr>
          <w:p w14:paraId="11DACC5F" w14:textId="77777777" w:rsidR="00502469" w:rsidRPr="00634056" w:rsidRDefault="00502469" w:rsidP="00140980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34056">
              <w:rPr>
                <w:rFonts w:ascii="Times New Roman" w:hAnsi="Times New Roman" w:cs="Times New Roman"/>
                <w:b/>
                <w:i/>
                <w:lang w:val="en-GB"/>
              </w:rPr>
              <w:t>case study</w:t>
            </w:r>
          </w:p>
        </w:tc>
        <w:tc>
          <w:tcPr>
            <w:tcW w:w="10564" w:type="dxa"/>
          </w:tcPr>
          <w:p w14:paraId="11DF0E3E" w14:textId="1FB1D39B" w:rsidR="00502469" w:rsidRPr="00BD5B1D" w:rsidRDefault="00502469" w:rsidP="00502469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  <w:r w:rsidRPr="00BD5B1D">
              <w:rPr>
                <w:rFonts w:ascii="Times New Roman" w:hAnsi="Times New Roman" w:cs="Times New Roman"/>
                <w:lang w:val="en-GB"/>
              </w:rPr>
              <w:t>Participants apply the previous lesson content to case stud</w:t>
            </w:r>
            <w:r w:rsidR="00F37FD1">
              <w:rPr>
                <w:rFonts w:ascii="Times New Roman" w:hAnsi="Times New Roman" w:cs="Times New Roman"/>
                <w:lang w:val="en-GB"/>
              </w:rPr>
              <w:t>ies</w:t>
            </w:r>
            <w:r w:rsidRPr="00BD5B1D">
              <w:rPr>
                <w:rFonts w:ascii="Times New Roman" w:hAnsi="Times New Roman" w:cs="Times New Roman"/>
                <w:lang w:val="en-GB"/>
              </w:rPr>
              <w:t xml:space="preserve"> by identifying the underlying stigmatization process and developing first ideas to deal </w:t>
            </w:r>
            <w:r>
              <w:rPr>
                <w:rFonts w:ascii="Times New Roman" w:hAnsi="Times New Roman" w:cs="Times New Roman"/>
                <w:lang w:val="en-GB"/>
              </w:rPr>
              <w:t xml:space="preserve">with </w:t>
            </w:r>
            <w:r w:rsidRPr="00BD5B1D">
              <w:rPr>
                <w:rFonts w:ascii="Times New Roman" w:hAnsi="Times New Roman" w:cs="Times New Roman"/>
                <w:lang w:val="en-GB"/>
              </w:rPr>
              <w:t xml:space="preserve">or counter the specific situation. Results are presented and discussed.                </w:t>
            </w:r>
          </w:p>
        </w:tc>
        <w:tc>
          <w:tcPr>
            <w:tcW w:w="1343" w:type="dxa"/>
          </w:tcPr>
          <w:p w14:paraId="35320DB5" w14:textId="77777777" w:rsidR="00502469" w:rsidRPr="00BD5B1D" w:rsidRDefault="00502469" w:rsidP="0014098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</w:t>
            </w:r>
          </w:p>
        </w:tc>
      </w:tr>
      <w:tr w:rsidR="00502469" w:rsidRPr="00BD5B1D" w14:paraId="39DA84DD" w14:textId="77777777" w:rsidTr="00140980">
        <w:tc>
          <w:tcPr>
            <w:tcW w:w="2869" w:type="dxa"/>
          </w:tcPr>
          <w:p w14:paraId="4FCF820F" w14:textId="77777777" w:rsidR="00502469" w:rsidRPr="00DA0E06" w:rsidRDefault="00502469" w:rsidP="00140980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Total intervention </w:t>
            </w:r>
          </w:p>
        </w:tc>
        <w:tc>
          <w:tcPr>
            <w:tcW w:w="10564" w:type="dxa"/>
          </w:tcPr>
          <w:p w14:paraId="66BD4E91" w14:textId="77777777" w:rsidR="00502469" w:rsidRPr="00BD5B1D" w:rsidRDefault="00502469" w:rsidP="00140980">
            <w:pPr>
              <w:pStyle w:val="Listenabsatz"/>
              <w:ind w:left="3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3" w:type="dxa"/>
          </w:tcPr>
          <w:p w14:paraId="077BF7B5" w14:textId="77777777" w:rsidR="00502469" w:rsidRDefault="00502469" w:rsidP="0014098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0</w:t>
            </w:r>
          </w:p>
        </w:tc>
      </w:tr>
    </w:tbl>
    <w:p w14:paraId="0F27EF46" w14:textId="77777777" w:rsidR="00AF0AF2" w:rsidRDefault="00F37FD1"/>
    <w:sectPr w:rsidR="00AF0AF2" w:rsidSect="0050246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B05202"/>
    <w:multiLevelType w:val="hybridMultilevel"/>
    <w:tmpl w:val="CA9673EC"/>
    <w:lvl w:ilvl="0" w:tplc="0407000B">
      <w:start w:val="1"/>
      <w:numFmt w:val="bullet"/>
      <w:lvlText w:val=""/>
      <w:lvlJc w:val="left"/>
      <w:pPr>
        <w:ind w:left="106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2E0A7DA4"/>
    <w:multiLevelType w:val="hybridMultilevel"/>
    <w:tmpl w:val="E3749E3C"/>
    <w:lvl w:ilvl="0" w:tplc="8B74867C">
      <w:numFmt w:val="bullet"/>
      <w:lvlText w:val="-"/>
      <w:lvlJc w:val="left"/>
      <w:pPr>
        <w:ind w:left="393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1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3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5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7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9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1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3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53" w:hanging="360"/>
      </w:pPr>
      <w:rPr>
        <w:rFonts w:ascii="Wingdings" w:hAnsi="Wingdings" w:hint="default"/>
      </w:rPr>
    </w:lvl>
  </w:abstractNum>
  <w:abstractNum w:abstractNumId="2" w15:restartNumberingAfterBreak="0">
    <w:nsid w:val="3B0D17AD"/>
    <w:multiLevelType w:val="hybridMultilevel"/>
    <w:tmpl w:val="0DB400B2"/>
    <w:lvl w:ilvl="0" w:tplc="8B74867C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6244933"/>
    <w:multiLevelType w:val="hybridMultilevel"/>
    <w:tmpl w:val="C226B4B8"/>
    <w:lvl w:ilvl="0" w:tplc="8B74867C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2469"/>
    <w:rsid w:val="00502469"/>
    <w:rsid w:val="00691181"/>
    <w:rsid w:val="00B35332"/>
    <w:rsid w:val="00F37FD1"/>
    <w:rsid w:val="00F81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DF169"/>
  <w15:docId w15:val="{7DC9AA36-9BCF-4C2D-8A17-0298D8003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24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02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024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RH-Wald-Klinikum Gera gGmbH</Company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nbena</dc:creator>
  <cp:lastModifiedBy>Weinberger, Natascha-Alexandra (SRH Hochschule für Gesundheit)</cp:lastModifiedBy>
  <cp:revision>3</cp:revision>
  <dcterms:created xsi:type="dcterms:W3CDTF">2021-02-01T12:58:00Z</dcterms:created>
  <dcterms:modified xsi:type="dcterms:W3CDTF">2021-05-06T06:22:00Z</dcterms:modified>
</cp:coreProperties>
</file>